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 w:eastAsiaTheme="minorEastAsia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>A simple machine learning model for the prediction of acute kidney injury following noncardiac surgery in geriatric patients: A prospective cohort study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-Supplementary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file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sz w:val="21"/>
          <w:szCs w:val="21"/>
        </w:rPr>
        <w:t xml:space="preserve">Tabl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sz w:val="21"/>
          <w:szCs w:val="21"/>
        </w:rPr>
        <w:t>1. Patients’ characteristics and incidences of postoperative acute kidney injury in the training and internal validation sets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1"/>
        <w:gridCol w:w="1890"/>
        <w:gridCol w:w="1908"/>
        <w:gridCol w:w="9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bookmarkStart w:id="0" w:name="OLE_LINK2" w:colFirst="0" w:colLast="0"/>
            <w:bookmarkStart w:id="1" w:name="OLE_LINK44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Variable</w:t>
            </w:r>
          </w:p>
        </w:tc>
        <w:tc>
          <w:tcPr>
            <w:tcW w:w="18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Training set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n=6753)</w:t>
            </w:r>
          </w:p>
        </w:tc>
        <w:tc>
          <w:tcPr>
            <w:tcW w:w="190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Internal v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alidation 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e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n=3808)</w:t>
            </w:r>
          </w:p>
        </w:tc>
        <w:tc>
          <w:tcPr>
            <w:tcW w:w="9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bookmarkStart w:id="2" w:name="OLE_LINK3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Male</w:t>
            </w:r>
            <w:bookmarkEnd w:id="2"/>
          </w:p>
        </w:tc>
        <w:tc>
          <w:tcPr>
            <w:tcW w:w="1890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563(52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08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981(52.0)</w:t>
            </w:r>
          </w:p>
        </w:tc>
        <w:tc>
          <w:tcPr>
            <w:tcW w:w="922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4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Age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years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7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69(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5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BMI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kg/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3.2(21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5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3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21.0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5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7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bookmarkStart w:id="3" w:name="OLE_LINK16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moking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849(12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42(11.6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1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lcohol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77(2.6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97(2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8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stolic blood pressure</w:t>
            </w:r>
            <w:bookmarkEnd w:id="3"/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mmHg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33(1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45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33(121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145) 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9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bookmarkStart w:id="4" w:name="OLE_LINK17"/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iastolic blood pressure</w:t>
            </w:r>
            <w:bookmarkEnd w:id="4"/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mmHg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80(73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87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80(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0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bookmarkStart w:id="5" w:name="OLE_LINK18"/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espiratory rate</w:t>
            </w:r>
            <w:bookmarkEnd w:id="5"/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/min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0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20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eart rate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/min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71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86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8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ody temperature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℃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6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36.2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36.5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6.4(36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6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bookmarkStart w:id="6" w:name="OLE_LINK35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&lt;0.001</w:t>
            </w:r>
            <w:bookmarkEnd w:id="6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ASA classification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Ⅰ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5(0.2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Ⅱ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742(55.4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277(59.8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Ⅲ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975(44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519(39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IV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0(0.3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2(0.3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V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(0.01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NYHA classification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Ⅰ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893(57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896(49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Ⅱ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583(38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779(46.7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Ⅲ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63(2.4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99(2.6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IV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9(0.1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(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Functional capacity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&gt;6MET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040(15.4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72(9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-6MET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462(66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853(74.9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&lt;3MET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091(16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510(13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the FRAIL Scale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8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fit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6613(97.9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725(97.8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pre-frail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03(1.5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59(1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frail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7(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4(0.6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bookmarkStart w:id="7" w:name="OLE_LINK4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General condition</w:t>
            </w:r>
            <w:bookmarkEnd w:id="7"/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artial dependence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974(29.2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008(26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ependence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82(1.2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3(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onscious state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7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bookmarkStart w:id="8" w:name="OLE_LINK5"/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sober</w:t>
            </w:r>
            <w:bookmarkEnd w:id="8"/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6741(99.8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799(99.7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somnolence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(0.06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(0.05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light coma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(0.01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(0.03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deep coma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(0.01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peration site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dermatological surgery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86(7.2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57(6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limb surgery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98(5.9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08(5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arthroplasty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912(13.5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516(13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spinal surgery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96(5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79(7.3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head and neck surgery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653(9.7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65(9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upper abdomen surgery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389(2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852(22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lower abdomen surgery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498(22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686(18.0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abdomen surgery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1(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8(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bookmarkStart w:id="9" w:name="OLE_LINK8"/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thoracic surgery</w:t>
            </w:r>
            <w:bookmarkEnd w:id="9"/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852(12.6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536(14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cranial surgery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9(0.1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2(0.3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bookmarkStart w:id="10" w:name="OLE_LINK9"/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thoracoabdominal surgery</w:t>
            </w:r>
            <w:bookmarkEnd w:id="10"/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50(0.7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0(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bookmarkStart w:id="11" w:name="OLE_LINK10"/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vascular surgery</w:t>
            </w:r>
            <w:bookmarkEnd w:id="11"/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71(1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1(1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Operation time (min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00(65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70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02(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170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Emergen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y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 surgery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3(0.3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8(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2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pen surgery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885(72.3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283(86.2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bookmarkStart w:id="12" w:name="OLE_LINK11"/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ndoscopic surgery</w:t>
            </w:r>
            <w:bookmarkEnd w:id="12"/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11(4.6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08(5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0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Mallampati airway classification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I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(17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1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1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Ⅱ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940(73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159(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.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Ⅲ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527(7.8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28(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.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IV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5(0.5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8(0.2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COPD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stable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67(3.9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89(2.3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exacerbations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6(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(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repeated exacerbations within 1 year≥3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(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(0.03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espiratory infection within last 1 month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91(1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8(0.7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0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sthma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9(0.9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8(1.0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bstructive sleep apnea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381(20.5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46(17.0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neumothorax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(0.03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5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leural effusion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7(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1(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pertension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1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Ⅰ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21(6.2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36(6.2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Ⅱ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550(8.1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57(9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Ⅲ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23(4.8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76(4.6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schemic heart disease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4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no chest pain within 3 months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40(2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89(2.3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chest pain within 3 months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6(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1(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bookmarkStart w:id="13" w:name="OLE_LINK12"/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acute myocardial infarction &gt;3 months</w:t>
            </w:r>
            <w:bookmarkEnd w:id="13"/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0(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(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acute myocardial infarction &lt;3 months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(0.03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(0.03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bookmarkStart w:id="14" w:name="OLE_LINK13"/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alvular heart disease</w:t>
            </w:r>
            <w:bookmarkEnd w:id="14"/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4(0.2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ilated cardiomyopathy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0(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pertrophic cardiomyopathy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5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non-obstractive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(0.03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(0.05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obstractive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(0.03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ongestive heart failure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(0.03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(0.05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rrhythmia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48(5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30(3.4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rtery disease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7(0.4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3(0.3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6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enous disease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9(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0(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8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troke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00(1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54(1.4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7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ransient ischemic attack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1(0.8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3(0.6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ntracranial hypertension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(0.01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erebral hernia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(0.03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5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euromuscular disease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8(0.4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1(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3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sychiatric disorder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9(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4(0.6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7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iabetes mellitus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7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non-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insulin dependent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19(1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71(1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bookmarkStart w:id="15" w:name="OLE_LINK34"/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insulin dependent</w:t>
            </w:r>
            <w:bookmarkEnd w:id="15"/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67(2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02(2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hyroid dysfunction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5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bookmarkStart w:id="16" w:name="OLE_LINK6"/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hyperthyroidism</w:t>
            </w:r>
            <w:bookmarkEnd w:id="16"/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3(0.3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9(0.2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hypothyroidism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89(1.3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6(1.2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iver disease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18(3.2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95(2.5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iver cirrhosis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55(0.8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8(1.0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scites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(0.01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bookmarkStart w:id="17" w:name="OLE_LINK14"/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ower digestive tract hemorrhage within last 1 week</w:t>
            </w:r>
            <w:bookmarkEnd w:id="17"/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6(0.5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5(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4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pper digestive tract hemorrhage within last 1 week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9(0.1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8(0.2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3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astroesophageal reflux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77(1.1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2(1.1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8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eptic ulcer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79(1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3(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mmunity dysfunction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(0.03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(0.03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bookmarkStart w:id="18" w:name="OLE_LINK15"/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utoimmune disease</w:t>
            </w:r>
            <w:bookmarkEnd w:id="18"/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1(0.3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9(0.5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1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Vasoactive medications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5(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(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21"/>
                <w:szCs w:val="21"/>
                <w:highlight w:val="none"/>
              </w:rPr>
              <w:t>Anti-heart failure drugs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5(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(0.1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7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Anticoagulants and antiplatelet agents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45(2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08(2.8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0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bookmarkStart w:id="19" w:name="OLE_LINK7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Glucocorticoid</w:t>
            </w:r>
            <w:bookmarkEnd w:id="19"/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7(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0(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9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highlight w:val="none"/>
              </w:rPr>
              <w:t>Hemoglobin (g/L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31(120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141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1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2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ematocri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</w:rPr>
              <w:t>(L/L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40(0.37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0.43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40(0.37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0.43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8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bookmarkStart w:id="20" w:name="OLE_LINK28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ed blood cell count</w:t>
            </w:r>
            <w:bookmarkEnd w:id="20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</w:rPr>
              <w:t>(1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vertAlign w:val="superscript"/>
              </w:rPr>
              <w:t>12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</w:rPr>
              <w:t>/L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.29(3.93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4.64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.32(3.97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4.67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MC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</w:rPr>
              <w:t>(pg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29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31.9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29.5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1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MCH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</w:rPr>
              <w:t>(g/L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333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28(3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/>
              </w:rPr>
            </w:pPr>
            <w:bookmarkStart w:id="21" w:name="OLE_LINK24"/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MCV</w:t>
            </w:r>
            <w:bookmarkEnd w:id="21"/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</w:rPr>
              <w:t>(fL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93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9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7.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93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9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96.1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RDW-CV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</w:rPr>
              <w:t>(%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3.3(12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4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3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12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4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0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RDW-SD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</w:rPr>
              <w:t>(fL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6.0(43.7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48.8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5.4(43.0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8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bookmarkStart w:id="22" w:name="OLE_LINK19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highlight w:val="none"/>
              </w:rPr>
              <w:t>Blood platelet count (1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highlight w:val="none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highlight w:val="none"/>
              </w:rPr>
              <w:t>/L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75(136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75(1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220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6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hite blood cell coun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</w:rPr>
              <w:t>(1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</w:rPr>
              <w:t>/L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5.62(4.67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6.76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5.59(4.60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6.73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1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eutrophil granulocyte percentage</w:t>
            </w:r>
            <w:bookmarkStart w:id="23" w:name="OLE_LINK40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(%)</w:t>
            </w:r>
            <w:bookmarkEnd w:id="23"/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60.9(54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67.8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60.7(54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67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highlight w:val="none"/>
              </w:rPr>
              <w:t>Neutrophil granulocyte count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</w:rPr>
              <w:t>(1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</w:rPr>
              <w:t>/L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.35(2.63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4.29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.34(2.59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4.27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1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onocyte percentage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(%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7.7(6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9.1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7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6.6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9.3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bookmarkStart w:id="24" w:name="OLE_LINK21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highlight w:val="none"/>
              </w:rPr>
              <w:t>Monocyte count (1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highlight w:val="none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highlight w:val="none"/>
              </w:rPr>
              <w:t>/L)</w:t>
            </w:r>
            <w:bookmarkEnd w:id="24"/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43(0.34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0.54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44(0.35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0.55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0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bookmarkStart w:id="25" w:name="OLE_LINK22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asophil percentage</w:t>
            </w:r>
            <w:bookmarkEnd w:id="25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(%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5(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1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highlight w:val="none"/>
              </w:rPr>
              <w:t>Basophil count (1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highlight w:val="none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highlight w:val="none"/>
              </w:rPr>
              <w:t>/L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03(0.02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0.04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03(0.02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0.04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cidophil percentage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(%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1.3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.1(1.2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3.5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0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bookmarkStart w:id="26" w:name="OLE_LINK23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highlight w:val="none"/>
              </w:rPr>
              <w:t>Acidophil count (1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highlight w:val="none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highlight w:val="none"/>
              </w:rPr>
              <w:t>/L)</w:t>
            </w:r>
            <w:bookmarkEnd w:id="26"/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12(0.07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0.20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12(0.07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0.19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ymphocyte percentage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(%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7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21.0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33.8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7.6(21.5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3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4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bookmarkStart w:id="27" w:name="OLE_LINK27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highlight w:val="none"/>
              </w:rPr>
              <w:t>Lymphocyte count (1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highlight w:val="none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highlight w:val="none"/>
              </w:rPr>
              <w:t>/L)</w:t>
            </w:r>
            <w:bookmarkEnd w:id="27"/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.49(1.15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1.89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.49(1.16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1.88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933</w:t>
            </w:r>
          </w:p>
        </w:tc>
      </w:tr>
      <w:bookmarkEnd w:id="22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bookmarkStart w:id="28" w:name="OLE_LINK20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APTT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highlight w:val="none"/>
              </w:rPr>
              <w:t>(s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7.2(25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8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6.5(25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7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highlight w:val="none"/>
              </w:rPr>
              <w:t>Prothrombin time (s)</w:t>
            </w:r>
            <w:bookmarkEnd w:id="28"/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0.7(1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1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0.7(10.3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11.2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4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highlight w:val="none"/>
              </w:rPr>
              <w:t>Thrombin time (s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7.9(17.3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8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7.46(16.9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18.0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INR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96(0.92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1.01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97(0.93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1.02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ibrinogen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</w:rPr>
              <w:t>(g/L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.92(2.50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3.50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.96(2.53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3.52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0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lanine aminotransferase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</w:rPr>
              <w:t>(IU/L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6(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12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1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spartate aminotransferase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</w:rPr>
              <w:t>(IU/L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0(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0(17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5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AS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ALT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.23(0.98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1.56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.22(0.96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1.56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4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irect bilirubin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</w:rPr>
              <w:t>(umol/L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2.3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2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ndirect bilirubin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</w:rPr>
              <w:t>(umol/L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7.9(6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10.5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8.2(6.3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10.7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otal bilirubin</w:t>
            </w:r>
            <w:bookmarkStart w:id="29" w:name="OLE_LINK41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</w:rPr>
              <w:t>(umol/L)</w:t>
            </w:r>
            <w:bookmarkEnd w:id="29"/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1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8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4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1.5(9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15.1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otal bile acid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</w:rPr>
              <w:t>(umol/L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2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7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.3(2.5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7.6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6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lbumin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</w:rPr>
              <w:t>(g/L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2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39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44.6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2.6(39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45.0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lobulin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</w:rPr>
              <w:t>(g/L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5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23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28.6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5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22.9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28.5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0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lbumin-globulin ratio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.63(1.45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1.83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.66(1.47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1.86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otal protein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</w:rPr>
              <w:t>(g/L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68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63.8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72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68.4(64.3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72.1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0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reatinine</w:t>
            </w:r>
            <w:bookmarkStart w:id="30" w:name="OLE_LINK43"/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</w:rPr>
              <w:t>(umol/L)</w:t>
            </w:r>
            <w:bookmarkEnd w:id="30"/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61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82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71(61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0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e-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GFR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</w:rPr>
              <w:t>(ml/min/1.73m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</w:rPr>
              <w:t>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84.37(74.82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90.90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85.36(75.79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91.01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highlight w:val="none"/>
              </w:rPr>
              <w:t>Serum cystatin C level (mg/L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98(0.88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1.09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.01(0.91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1.12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highlight w:val="none"/>
              </w:rPr>
              <w:t>Blood urea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</w:rPr>
              <w:t>(mmol/L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5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4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6.3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5.3(4.5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6.3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0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ric acid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highlight w:val="none"/>
              </w:rPr>
              <w:t>(mmol/L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252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01(253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5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highlight w:val="none"/>
              </w:rPr>
              <w:t xml:space="preserve">Cholesterol </w:t>
            </w:r>
            <w:bookmarkStart w:id="31" w:name="OLE_LINK42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highlight w:val="none"/>
              </w:rPr>
              <w:t>(mmol/L)</w:t>
            </w:r>
            <w:bookmarkEnd w:id="31"/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.51(3.86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5.18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.59(3.90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5.27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highlight w:val="none"/>
              </w:rPr>
              <w:t>Triglyceride (mmol/L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.19(0.89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1.62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.20(0.89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1.69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2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highlight w:val="none"/>
              </w:rPr>
              <w:t>Low density lipoprotein (mmol/L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.67(2.12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3.23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.74(2.16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3.32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highlight w:val="none"/>
              </w:rPr>
              <w:t>High density lipoprotein (mmol/L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.24(1.03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1.49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.29(1.07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1.55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lutamyl transpeptidase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highlight w:val="none"/>
              </w:rPr>
              <w:t xml:space="preserve"> (IU/L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0(14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33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14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0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actate dehydrogenase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highlight w:val="none"/>
              </w:rPr>
              <w:t xml:space="preserve"> (IU/L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69(149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155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lkaline phosphatase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highlight w:val="none"/>
              </w:rPr>
              <w:t xml:space="preserve"> (IU/L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79(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81(67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100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ydroxybutyrate dehydrogenase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highlight w:val="none"/>
              </w:rPr>
              <w:t xml:space="preserve"> (IU/L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1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115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151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5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lood β-hydroxybutyrate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highlight w:val="none"/>
              </w:rPr>
              <w:t xml:space="preserve"> (mmol/L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09(0.07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0.14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10(0.07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0.15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highlight w:val="none"/>
              </w:rPr>
              <w:t>Creatine kinase (IU/L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53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78(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bookmarkStart w:id="32" w:name="OLE_LINK29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lood glucose</w:t>
            </w:r>
            <w:bookmarkEnd w:id="32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</w:rPr>
              <w:t>(mmol/L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5.17(4.76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5.80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5.19(4.78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5.86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0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bookmarkStart w:id="33" w:name="OLE_LINK26"/>
            <w:bookmarkStart w:id="34" w:name="OLE_LINK30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erum sodiu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</w:rPr>
              <w:t>(mmol/L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41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139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142.7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41.1(139.6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42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erum chlorine</w:t>
            </w:r>
            <w:bookmarkEnd w:id="33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</w:rPr>
              <w:t>(mmol/L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04.0(102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105.7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04.3(102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.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erum calcium</w:t>
            </w:r>
            <w:bookmarkEnd w:id="34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</w:rPr>
              <w:t>(mmol/L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.25(2.18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2.32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.25(2.18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2.32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3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bookmarkStart w:id="35" w:name="OLE_LINK32"/>
            <w:bookmarkStart w:id="36" w:name="OLE_LINK31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erum magnesium</w:t>
            </w:r>
            <w:bookmarkEnd w:id="35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</w:rPr>
              <w:t>(mmol/L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89(0.85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0.94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90(0.85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0.94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erum potassium</w:t>
            </w:r>
            <w:bookmarkEnd w:id="36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</w:rPr>
              <w:t>(mmol/L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.00(3.78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4.23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.00(3.78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4.21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5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highlight w:val="none"/>
              </w:rPr>
              <w:t>Serum phosphorus (mmol/L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.07(0.95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1.19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.08(0.96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1.20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nion gap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highlight w:val="none"/>
              </w:rPr>
              <w:t xml:space="preserve"> (mmol/L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6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.0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18.4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6.7(15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8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6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bookmarkStart w:id="37" w:name="OLE_LINK36"/>
            <w:bookmarkStart w:id="38" w:name="OLE_LINK33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pitheliu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(/uL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1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6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(1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rine specific gravity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.02(1.01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1.02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.02(1.01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1.03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robilinogen</w:t>
            </w:r>
            <w:bookmarkEnd w:id="37"/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</w:rPr>
              <w:t>(umol/L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1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+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23(1.8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75(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.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+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5(0.2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9(0.5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+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(0.04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(0.03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+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(0.03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rine bilirubin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</w:rPr>
              <w:t>(umol/L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2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+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5(0.07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+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(0.04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+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7(0.10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(0.11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rine glucose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</w:rPr>
              <w:t>mol/L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2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+/-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65(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.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8(1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+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7(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1(0.8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+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4(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0(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+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0(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8(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+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6(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2(0.3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bookmarkStart w:id="39" w:name="OLE_LINK37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rine protein</w:t>
            </w:r>
            <w:bookmarkEnd w:id="39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(mg/L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+/-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54(6.7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14(5.6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+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84(2.7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77(2.0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+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54(0.8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6(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+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7(0.1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(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bookmarkStart w:id="40" w:name="OLE_LINK38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Urine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ketone</w:t>
            </w:r>
            <w:bookmarkEnd w:id="40"/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</w:rPr>
              <w:t>mol/L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1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+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6(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4(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+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2(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(0.03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+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5(0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(0.03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+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(0.01)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(0)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bookmarkEnd w:id="38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bookmarkStart w:id="41" w:name="OLE_LINK25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Sp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subscript"/>
              </w:rPr>
              <w:t>2</w:t>
            </w:r>
            <w:bookmarkEnd w:id="41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sub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</w:rPr>
              <w:t>(%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</w:rPr>
              <w:t>CO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</w:rPr>
              <w:t>CP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</w:rPr>
              <w:t>(mmol/L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4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22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26.2) </w:t>
            </w:r>
          </w:p>
        </w:tc>
        <w:tc>
          <w:tcPr>
            <w:tcW w:w="190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3.96(22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5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9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Postoperative acute kidney injury</w:t>
            </w:r>
          </w:p>
        </w:tc>
        <w:tc>
          <w:tcPr>
            <w:tcW w:w="189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50(3.70)</w:t>
            </w:r>
          </w:p>
        </w:tc>
        <w:tc>
          <w:tcPr>
            <w:tcW w:w="1908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96(2.52)</w:t>
            </w:r>
          </w:p>
        </w:tc>
        <w:tc>
          <w:tcPr>
            <w:tcW w:w="922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001</w:t>
            </w:r>
          </w:p>
        </w:tc>
      </w:tr>
      <w:bookmarkEnd w:id="0"/>
      <w:bookmarkEnd w:id="1"/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Footnote: </w:t>
      </w:r>
      <w:bookmarkStart w:id="42" w:name="OLE_LINK1"/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Data are median (interquartile range) or n (%). </w:t>
      </w:r>
      <w:bookmarkEnd w:id="42"/>
      <w:r>
        <w:rPr>
          <w:rFonts w:hint="eastAsia" w:ascii="Times New Roman" w:hAnsi="Times New Roman" w:eastAsia="宋体" w:cs="Times New Roman"/>
          <w:bCs/>
          <w:color w:val="auto"/>
          <w:kern w:val="0"/>
          <w:sz w:val="21"/>
          <w:szCs w:val="21"/>
          <w:lang w:val="en-US" w:eastAsia="zh-CN"/>
        </w:rPr>
        <w:t xml:space="preserve">Abbreviations: 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  <w:highlight w:val="none"/>
        </w:rPr>
        <w:t>BMI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body mass index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i/>
          <w:iCs/>
          <w:color w:val="auto"/>
          <w:kern w:val="0"/>
          <w:sz w:val="21"/>
          <w:szCs w:val="21"/>
          <w:highlight w:val="none"/>
          <w:lang w:bidi="ar"/>
        </w:rPr>
        <w:t>ASA</w:t>
      </w:r>
      <w:r>
        <w:rPr>
          <w:rFonts w:hint="default" w:ascii="Times New Roman" w:hAnsi="Times New Roman" w:eastAsia="等线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American Society of Anesthesiologists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  <w:highlight w:val="none"/>
        </w:rPr>
        <w:t>NYHA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New York Heart Association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  <w:highlight w:val="none"/>
        </w:rPr>
        <w:t>MET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metabolic equivalent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  <w:highlight w:val="none"/>
        </w:rPr>
        <w:t>COPD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chronic obstructive pulmonary disease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highlight w:val="none"/>
        </w:rPr>
        <w:t>MCH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mean corpuscular hemoglobin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highlight w:val="none"/>
        </w:rPr>
        <w:t>MCHC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mean corpuscular hemoglobin concentration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highlight w:val="none"/>
        </w:rPr>
        <w:t>MCV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mean corpuscular volume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  <w:highlight w:val="none"/>
        </w:rPr>
        <w:t>RDW-CV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coefficient of variation of red blood cell distribution width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  <w:highlight w:val="none"/>
        </w:rPr>
        <w:t>RDW-SD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standard deviation of red blood cell distribution width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  <w:highlight w:val="none"/>
          <w:lang w:val="en-US" w:eastAsia="zh-CN"/>
        </w:rPr>
        <w:t>APTT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activated partial thromboplastin time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  <w:highlight w:val="none"/>
          <w:lang w:val="en-US" w:eastAsia="zh-CN"/>
        </w:rPr>
        <w:t>INR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bookmarkStart w:id="43" w:name="OLE_LINK45"/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  <w:t>international normalized ratio</w:t>
      </w:r>
      <w:bookmarkEnd w:id="43"/>
      <w:r>
        <w:rPr>
          <w:rFonts w:hint="eastAsia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  <w:highlight w:val="none"/>
        </w:rPr>
        <w:t>AST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activated partial thromboplastin time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  <w:highlight w:val="none"/>
        </w:rPr>
        <w:t>ALT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alanine aminotransferase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>e-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highlight w:val="none"/>
        </w:rPr>
        <w:t>GFR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estimated glomerular filtration rate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  <w:highlight w:val="none"/>
        </w:rPr>
        <w:t>SpO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  <w:highlight w:val="none"/>
          <w:vertAlign w:val="subscript"/>
        </w:rPr>
        <w:t>2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vertAlign w:val="subscript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oxygen saturation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Cs/>
          <w:i/>
          <w:iCs/>
          <w:color w:val="auto"/>
          <w:kern w:val="0"/>
          <w:sz w:val="21"/>
          <w:szCs w:val="21"/>
        </w:rPr>
        <w:t>CO</w:t>
      </w:r>
      <w:r>
        <w:rPr>
          <w:rFonts w:hint="default" w:ascii="Times New Roman" w:hAnsi="Times New Roman" w:eastAsia="宋体" w:cs="Times New Roman"/>
          <w:bCs/>
          <w:i/>
          <w:iCs/>
          <w:color w:val="auto"/>
          <w:kern w:val="0"/>
          <w:sz w:val="21"/>
          <w:szCs w:val="21"/>
          <w:vertAlign w:val="subscript"/>
        </w:rPr>
        <w:t>2</w:t>
      </w:r>
      <w:r>
        <w:rPr>
          <w:rFonts w:hint="default" w:ascii="Times New Roman" w:hAnsi="Times New Roman" w:eastAsia="宋体" w:cs="Times New Roman"/>
          <w:bCs/>
          <w:i/>
          <w:iCs/>
          <w:color w:val="auto"/>
          <w:kern w:val="0"/>
          <w:sz w:val="21"/>
          <w:szCs w:val="21"/>
        </w:rPr>
        <w:t>CP</w:t>
      </w:r>
      <w:r>
        <w:rPr>
          <w:rFonts w:hint="default" w:ascii="Times New Roman" w:hAnsi="Times New Roman" w:eastAsia="宋体" w:cs="Times New Roman"/>
          <w:bCs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arbon dioxide combining power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sz w:val="21"/>
          <w:szCs w:val="21"/>
        </w:rPr>
        <w:t xml:space="preserve">Tabl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sz w:val="21"/>
          <w:szCs w:val="21"/>
        </w:rPr>
        <w:t xml:space="preserve">2.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Potential </w:t>
      </w:r>
      <w:r>
        <w:rPr>
          <w:rFonts w:hint="default" w:ascii="Times New Roman" w:hAnsi="Times New Roman" w:cs="Times New Roman"/>
          <w:sz w:val="21"/>
          <w:szCs w:val="21"/>
        </w:rPr>
        <w:t xml:space="preserve">predictors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identified by u</w:t>
      </w:r>
      <w:r>
        <w:rPr>
          <w:rFonts w:hint="default" w:ascii="Times New Roman" w:hAnsi="Times New Roman" w:cs="Times New Roman"/>
          <w:sz w:val="21"/>
          <w:szCs w:val="21"/>
        </w:rPr>
        <w:t>nivariate analysis.</w:t>
      </w:r>
    </w:p>
    <w:tbl>
      <w:tblPr>
        <w:tblStyle w:val="3"/>
        <w:tblW w:w="853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6"/>
        <w:gridCol w:w="2010"/>
        <w:gridCol w:w="1890"/>
        <w:gridCol w:w="8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Variable</w:t>
            </w:r>
          </w:p>
        </w:tc>
        <w:tc>
          <w:tcPr>
            <w:tcW w:w="20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o acute kidney injury (n=6503)</w:t>
            </w:r>
          </w:p>
        </w:tc>
        <w:tc>
          <w:tcPr>
            <w:tcW w:w="18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cute kidney injury (n=250)</w:t>
            </w:r>
          </w:p>
        </w:tc>
        <w:tc>
          <w:tcPr>
            <w:tcW w:w="8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2010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399(52.3)</w:t>
            </w:r>
          </w:p>
        </w:tc>
        <w:tc>
          <w:tcPr>
            <w:tcW w:w="1890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64(65.6)</w:t>
            </w:r>
          </w:p>
        </w:tc>
        <w:tc>
          <w:tcPr>
            <w:tcW w:w="856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ge (years)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9(6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74) 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1(6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76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lcohol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65(2.5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(4.8)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Heart rate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(/min)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8(7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87) 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0(7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89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ASA classification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Ⅰ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13(0.2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2(0.8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Ⅱ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3658(56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</w:t>
            </w: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84(33.6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Ⅲ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2814(43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</w:t>
            </w: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61(64.4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V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18(0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</w:t>
            </w: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2(0.8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V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(0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(0.4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YHA classification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Ⅰ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3785(58.2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08(43.2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Ⅱ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2466(37.9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17(46.8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Ⅲ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145(2.2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8(7.2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V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8(0.1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(0.4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Functional capacity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gt;6MET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1015(15.6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25(10.0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-6MET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4305(66.2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57(62.8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3MET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1032(15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</w:t>
            </w: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59(23.6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the FRAIL Scale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fit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377(98.1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6(94.4)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pre-frail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5(1.5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(3.2)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frail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1(0.5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(2.4)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eneral condition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artial dependence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882(28.9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2(36.8)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ependence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2(1.1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(4.0)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Operation site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dermatological surgery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484(7.4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2(0.8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limb surgery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391(6.0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7(2.8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arthroplasty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892(13.7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20(8.0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spinal surgery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393(6.0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3(1.2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head and neck surgery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651(10.0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2(0.8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upper abdomen surgery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1294(19.9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95(38.0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lower abdomen surgery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1411(21.7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87(34.8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abdomen surgery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23(0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</w:t>
            </w: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8(3.2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thoracic surgery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831(12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8</w:t>
            </w: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21(8.4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cranial surgery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9(0.1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(0)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thoracoabdominal surgery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48(0.7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2(0.8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vascular surgery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69(1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2(0.8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Operation time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(min)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100(6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69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1(9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233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0.0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mergency surgery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8(0.3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(2.0)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Endoscopic surgery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93(4.5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8(7.2)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OPD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stable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51(3.9)</w:t>
            </w:r>
          </w:p>
        </w:tc>
        <w:tc>
          <w:tcPr>
            <w:tcW w:w="189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(6.4)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exacerbations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(0.1)</w:t>
            </w:r>
          </w:p>
        </w:tc>
        <w:tc>
          <w:tcPr>
            <w:tcW w:w="189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(0.4)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repeated exacerbations within 1 year≥3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(0.03)</w:t>
            </w:r>
          </w:p>
        </w:tc>
        <w:tc>
          <w:tcPr>
            <w:tcW w:w="1890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(0.8)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Pleural effusion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1(0.2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(2.4)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Hypertension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Ⅰ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394(6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27(10.8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Ⅱ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505(7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8</w:t>
            </w: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45(18.0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Ⅲ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294(4.5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29(11.6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Ischemic heart disease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no chest pain within 3 months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127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0</w:t>
            </w: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3(5.2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chest pain within 3 months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25(0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</w:t>
            </w: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(0.4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acute myocardial infarction &gt;3 months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8(0.1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2(0.8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acute myocardial infarction &lt;3 months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2(0.03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(0)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Dilated cardiomyopathy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8(0.1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(0.8)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Arrhythmia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24(5.0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4(9.6)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Artery disease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3(0.4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(1.6)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troke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2(1.4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(3.2)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Diabetes mellitus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non-insulin dependent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11(1.7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8(3.2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insulin dependent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37(2.1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30(12.0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Liver cirrhosis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8(0.7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(2.8)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scites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(0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(0.4)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Vasoactive medications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(0.02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(1.6)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nticoagulants and antiplatelet agents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30(2.0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5(6.0)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Hemoglobin (g/L)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2(12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42) 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6(11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39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Hematocrit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(L/L)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0(0.3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0.43) 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9(0.3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0.43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Red blood cell count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(10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vertAlign w:val="superscript"/>
              </w:rPr>
              <w:t>12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/L)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29(3.9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4.64) 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18(3.7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4.64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MCH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(pg)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0.8(29.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31.9) 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0.4(28.9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31.7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MCHC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(g/L)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27(32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333) 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26(31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332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0.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MCV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(fL)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3.9(90.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97.0) 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2.9(89.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96.4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RDW-CV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(%)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.3(12.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4.2) 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.7(13.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5.1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RDW-SD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(fL)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.0(43.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48.7) 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7.0(44.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50.4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White blood cell count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(10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/L)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61(4.6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6.74) 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86(4.8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7.21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0.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eutrophil granulocyte percentage (%)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0.9(54.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67.7) 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4.1(56.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71.2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Neutrophil granulocyte count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(10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/L)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34(2.6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4.27) 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67(2.8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4.79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onocyte percentage (%)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7(6.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9.1) 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.0(6.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9.7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Monocyte count (10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/L)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3(0.3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0.54) 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7(0.3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0.59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Acidophil count (10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/L)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2(0.0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0.20) 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4(0.0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0.21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0.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Lymphocyte percentage (%)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7.7(21.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34.0) 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.5(17.9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30.6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Lymphocyte count (10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/L)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49(1.1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.89) 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34(0.9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.79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APTT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(s)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7.2(25.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28.8) 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7.6(26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29.6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Prothrombin time (s)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.7(10.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1.3) 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.0(10.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1.8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Thrombin time (s)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.0(17.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8.7) 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.8(17.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8.7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NR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6(0.9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.01) 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9(0.9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.05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Fibrinogen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(g/L)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92(2.5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3.47) 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17(2.6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3.89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Direct bilirubin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(umol/L)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1(2.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4.2) 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5(2.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5.3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Total bile acid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(umol/L)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3(2.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7.4) 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1(2.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9.2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Albumin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(g/L)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2.1(39.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44.7) 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0.8(37.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43.5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lbumin-globulin ratio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63(1.4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.83) 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8(1.3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.75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Total protein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(g/L)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8.1(63.9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72.1) 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7.1(62.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71.5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0.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Creatinine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(umol/L)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1(6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82) 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6(6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85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Serum cystatin C level (mg/L)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8(0.8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.08) 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7(0.9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.20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Cholesterol (mmol/L)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53(3.8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5.19) 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12(3.39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4.84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Low density lipoprotein (mmol/L)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68(2.1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3.24) 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38(1.7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2.98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High density lipoprotein (mmol/L)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4(1.0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.49) 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9(0.8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.34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0.0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kaline phosphatase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 xml:space="preserve"> (IU/L)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9(6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96) 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5(6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11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lutamyl transpeptidase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 xml:space="preserve"> (IU/L)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(1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33) 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(1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50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Hydroxybutyrate dehydrogenase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 xml:space="preserve"> (IU/L)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1(11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50) 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7(11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49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0.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Creatine kinase (IU/L)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5(5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03) 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3(4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91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Blood glucose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(mmol/L)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17(4.7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5.79) 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31(4.8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6.33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Serum sodium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(mmol/L)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1.4(139.9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42.7) 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1.1(138.9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42.6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0.0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Serum calcium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(mmol/L)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25(2.1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2.32) 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24(2.1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2.31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Serum phosphorus (mmol/L)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7(0.9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.19) 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4(0.9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.15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Serum magnesium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(mmol/L)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9(0.8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0.94) 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7(0.8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0.92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rine specific gravity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2(1.0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.02) 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2(1.0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.03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0.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robilinogen</w:t>
            </w: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(umol/L)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+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113(1.7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0(4.0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+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13(0.2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2(0.8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+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2(0.03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(0.4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+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2(0.03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(0)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rine glucose</w:t>
            </w: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(mmol/L)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+/-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60(0.9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5(2.0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+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31(0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</w:t>
            </w: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6(2.4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+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42(0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</w:t>
            </w: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2(0.8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+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36(0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</w:t>
            </w: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4(1.6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+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23(0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</w:t>
            </w: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3(1.2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rine protein (mg/L)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+/-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428(6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</w:t>
            </w: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26(10.4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+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165(2.5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9(7.6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+</w:t>
            </w:r>
          </w:p>
        </w:tc>
        <w:tc>
          <w:tcPr>
            <w:tcW w:w="201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47(0.7)</w:t>
            </w:r>
          </w:p>
        </w:tc>
        <w:tc>
          <w:tcPr>
            <w:tcW w:w="189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7(2.8) </w:t>
            </w:r>
          </w:p>
        </w:tc>
        <w:tc>
          <w:tcPr>
            <w:tcW w:w="856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210" w:firstLineChars="100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+</w:t>
            </w:r>
          </w:p>
        </w:tc>
        <w:tc>
          <w:tcPr>
            <w:tcW w:w="201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6(0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MingLiU" w:cs="Times New Roman"/>
                <w:sz w:val="21"/>
                <w:szCs w:val="21"/>
              </w:rPr>
              <w:t>)</w:t>
            </w:r>
          </w:p>
        </w:tc>
        <w:tc>
          <w:tcPr>
            <w:tcW w:w="189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(0.4) </w:t>
            </w:r>
          </w:p>
        </w:tc>
        <w:tc>
          <w:tcPr>
            <w:tcW w:w="85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bCs/>
          <w:color w:val="auto"/>
          <w:kern w:val="0"/>
          <w:sz w:val="21"/>
          <w:szCs w:val="21"/>
          <w:lang w:val="en-US" w:eastAsia="zh-CN"/>
        </w:rPr>
        <w:t xml:space="preserve">Footnote: Data are median (interquartile range) or n (%). </w:t>
      </w:r>
      <w:bookmarkStart w:id="44" w:name="OLE_LINK39"/>
      <w:r>
        <w:rPr>
          <w:rFonts w:hint="eastAsia" w:ascii="Times New Roman" w:hAnsi="Times New Roman" w:eastAsia="宋体" w:cs="Times New Roman"/>
          <w:bCs/>
          <w:color w:val="auto"/>
          <w:kern w:val="0"/>
          <w:sz w:val="21"/>
          <w:szCs w:val="21"/>
          <w:lang w:val="en-US" w:eastAsia="zh-CN"/>
        </w:rPr>
        <w:t xml:space="preserve">Abbreviations: </w:t>
      </w:r>
      <w:bookmarkEnd w:id="44"/>
      <w:r>
        <w:rPr>
          <w:rFonts w:hint="default" w:ascii="Times New Roman" w:hAnsi="Times New Roman" w:eastAsia="等线" w:cs="Times New Roman"/>
          <w:i/>
          <w:iCs/>
          <w:kern w:val="0"/>
          <w:sz w:val="21"/>
          <w:szCs w:val="21"/>
          <w:lang w:bidi="ar"/>
        </w:rPr>
        <w:t>ASA</w:t>
      </w:r>
      <w:r>
        <w:rPr>
          <w:rFonts w:hint="default" w:ascii="Times New Roman" w:hAnsi="Times New Roman" w:eastAsia="等线" w:cs="Times New Roman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American Society of Anesthesiologists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</w:rPr>
        <w:t>NYHA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New York Heart Association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</w:rPr>
        <w:t>MET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metabolic equivalent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</w:rPr>
        <w:t>COPD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chronic obstructive pulmonary disease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MCH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mean corpuscular hemoglobin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MCHC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mean corpuscular hemoglobin concentration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MCV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mean corpuscular volume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</w:rPr>
        <w:t>RDW-CV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coefficient of variation of red blood cell distribution width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</w:rPr>
        <w:t>RDW-SD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standard deviation of red blood cell distribution width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</w:rPr>
        <w:t>APTT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activated partial thromboplastin time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</w:rPr>
        <w:t>INR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  <w:t xml:space="preserve"> international normalized ratio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20" w:firstLineChars="200"/>
        <w:textAlignment w:val="auto"/>
        <w:rPr>
          <w:rFonts w:hint="default" w:ascii="Times New Roman" w:hAnsi="Times New Roman" w:cs="Times New Roman"/>
          <w:color w:val="00B050"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Figure legend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upplementary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Fig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ur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1. </w:t>
      </w:r>
      <w:r>
        <w:rPr>
          <w:rFonts w:hint="default" w:ascii="Times New Roman" w:hAnsi="Times New Roman" w:cs="Times New Roman"/>
          <w:sz w:val="21"/>
          <w:szCs w:val="21"/>
        </w:rPr>
        <w:t>Feature selection using LASSO in the training set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(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>) LASSO-based logistic model with 10-fold cross-validation based on the minimal binomial deviance was preformed to select feature. The binomial deviance vs log (λ) is shown in the plot. Two dotted vertical lines show the optimal λ values based, one on the criterion of minimal binomial deviance (λmin), and the other on one standard error of the mini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mum (λ1se). The log (λ1se) of -5.09 and λ1se of 0.006 were considered optimal.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(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b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) LASSO coefficient profile of all variables against the log (λ) sequence. Dotted vertical lines in blue and red correspond to log(λmin) and log(λ1se). Eleven predictors with non-zero coefficients were identified according to the log (λ1se) value.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Abbreviations: </w:t>
      </w:r>
      <w:r>
        <w:rPr>
          <w:rFonts w:hint="eastAsia" w:ascii="Times New Roman" w:hAnsi="Times New Roman" w:cs="Times New Roman"/>
          <w:i/>
          <w:iCs/>
          <w:color w:val="auto"/>
          <w:sz w:val="21"/>
          <w:szCs w:val="21"/>
          <w:lang w:val="en-US" w:eastAsia="zh-CN"/>
        </w:rPr>
        <w:t>LASSO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least absolute shrinkage and selection</w:t>
      </w:r>
      <w:r>
        <w:rPr>
          <w:rFonts w:hint="default" w:ascii="Times New Roman" w:hAnsi="Times New Roman" w:cs="Times New Roman"/>
          <w:sz w:val="21"/>
          <w:szCs w:val="21"/>
        </w:rPr>
        <w:t xml:space="preserve"> operator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regression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ins w:id="0" w:author="骆驼晓鱼" w:date="2024-05-28T21:51:52Z"/>
          <w:rFonts w:hint="default" w:ascii="Times New Roman" w:hAnsi="Times New Roman" w:cs="Times New Roman"/>
          <w:color w:val="auto"/>
          <w:sz w:val="21"/>
          <w:szCs w:val="21"/>
          <w:lang w:val="en-US" w:eastAsia="zh-CN"/>
          <w:rPrChange w:id="1" w:author="骆驼晓鱼" w:date="2024-05-28T21:52:07Z">
            <w:rPr>
              <w:ins w:id="2" w:author="骆驼晓鱼" w:date="2024-05-28T21:51:52Z"/>
              <w:rFonts w:hint="eastAsia" w:ascii="Times New Roman" w:hAnsi="Times New Roman" w:cs="Times New Roman"/>
              <w:color w:val="auto"/>
              <w:sz w:val="21"/>
              <w:szCs w:val="21"/>
              <w:lang w:val="en-US" w:eastAsia="zh-CN"/>
            </w:rPr>
          </w:rPrChange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Fig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ure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2.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Feature selection based on the RF-RFE method with 10-fold cross-validation in the training set. (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) The RF-RFE model for feature selection had the highest area under the receiver operating characteristic curve when it included nine predictors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(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b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) Relative importance of nine confirmed predictors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Abbreviations: </w:t>
      </w:r>
      <w:r>
        <w:rPr>
          <w:rFonts w:hint="eastAsia" w:ascii="Times New Roman" w:hAnsi="Times New Roman" w:cs="Times New Roman"/>
          <w:i/>
          <w:iCs/>
          <w:color w:val="auto"/>
          <w:sz w:val="21"/>
          <w:szCs w:val="21"/>
          <w:lang w:val="en-US" w:eastAsia="zh-CN"/>
        </w:rPr>
        <w:t>ASA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American Society of Anesthesiologists, 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>RDW-CV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coefficient of variation of red blood cell distribution width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</w:rPr>
        <w:t>RF-RFE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  <w:rPrChange w:id="3" w:author="骆驼晓鱼" w:date="2024-05-28T21:52:07Z">
            <w:rPr>
              <w:rFonts w:hint="eastAsia" w:ascii="Times New Roman" w:hAnsi="Times New Roman" w:cs="Times New Roman"/>
              <w:color w:val="auto"/>
              <w:sz w:val="21"/>
              <w:szCs w:val="21"/>
              <w:lang w:val="en-US" w:eastAsia="zh-CN"/>
            </w:rPr>
          </w:rPrChange>
        </w:rPr>
        <w:t>random forest recursive feature elimination algorithm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ins w:id="4" w:author="骆驼晓鱼" w:date="2024-05-28T21:51:52Z"/>
          <w:rFonts w:hint="default" w:ascii="Times New Roman" w:hAnsi="Times New Roman" w:cs="Times New Roman"/>
          <w:color w:val="auto"/>
          <w:sz w:val="21"/>
          <w:szCs w:val="21"/>
          <w:lang w:val="en-US" w:eastAsia="zh-CN"/>
          <w:rPrChange w:id="5" w:author="骆驼晓鱼" w:date="2024-05-28T21:52:07Z">
            <w:rPr>
              <w:ins w:id="6" w:author="骆驼晓鱼" w:date="2024-05-28T21:51:52Z"/>
              <w:rFonts w:hint="eastAsia" w:ascii="Times New Roman" w:hAnsi="Times New Roman" w:cs="Times New Roman"/>
              <w:color w:val="auto"/>
              <w:sz w:val="21"/>
              <w:szCs w:val="21"/>
              <w:lang w:val="en-US" w:eastAsia="zh-CN"/>
            </w:rPr>
          </w:rPrChange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ins w:id="7" w:author="骆驼晓鱼" w:date="2024-05-28T21:51:54Z"/>
          <w:rFonts w:hint="default" w:ascii="Times New Roman" w:hAnsi="Times New Roman" w:cs="Times New Roman"/>
          <w:color w:val="auto"/>
          <w:sz w:val="21"/>
          <w:szCs w:val="21"/>
          <w:lang w:val="en-US" w:eastAsia="zh-CN"/>
          <w:rPrChange w:id="8" w:author="骆驼晓鱼" w:date="2024-05-28T21:52:07Z">
            <w:rPr>
              <w:ins w:id="9" w:author="骆驼晓鱼" w:date="2024-05-28T21:51:54Z"/>
              <w:rFonts w:hint="eastAsia" w:ascii="Times New Roman" w:hAnsi="Times New Roman" w:cs="Times New Roman"/>
              <w:color w:val="auto"/>
              <w:sz w:val="21"/>
              <w:szCs w:val="21"/>
              <w:lang w:val="en-US" w:eastAsia="zh-CN"/>
            </w:rPr>
          </w:rPrChange>
        </w:rPr>
      </w:pPr>
      <w:ins w:id="10" w:author="骆驼晓鱼" w:date="2024-05-28T21:51:53Z">
        <w:r>
          <w:rPr>
            <w:rFonts w:hint="default" w:ascii="Times New Roman" w:hAnsi="Times New Roman" w:cs="Times New Roman"/>
            <w:color w:val="auto"/>
            <w:sz w:val="21"/>
            <w:szCs w:val="21"/>
            <w:lang w:val="en-US" w:eastAsia="zh-CN"/>
            <w:rPrChange w:id="11" w:author="骆驼晓鱼" w:date="2024-05-28T21:52:07Z"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rPrChange>
          </w:rPr>
          <w:t xml:space="preserve">Supplementary </w:t>
        </w:r>
      </w:ins>
      <w:ins w:id="13" w:author="骆驼晓鱼" w:date="2024-05-28T21:51:53Z">
        <w:r>
          <w:rPr>
            <w:rFonts w:hint="default" w:ascii="Times New Roman" w:hAnsi="Times New Roman" w:cs="Times New Roman"/>
            <w:color w:val="auto"/>
            <w:sz w:val="21"/>
            <w:szCs w:val="21"/>
          </w:rPr>
          <w:t>Fig</w:t>
        </w:r>
      </w:ins>
      <w:ins w:id="14" w:author="骆驼晓鱼" w:date="2024-05-28T21:51:53Z">
        <w:r>
          <w:rPr>
            <w:rFonts w:hint="default" w:ascii="Times New Roman" w:hAnsi="Times New Roman" w:cs="Times New Roman"/>
            <w:color w:val="auto"/>
            <w:sz w:val="21"/>
            <w:szCs w:val="21"/>
            <w:lang w:val="en-US" w:eastAsia="zh-CN"/>
            <w:rPrChange w:id="15" w:author="骆驼晓鱼" w:date="2024-05-28T21:52:07Z"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rPrChange>
          </w:rPr>
          <w:t xml:space="preserve">ure </w:t>
        </w:r>
      </w:ins>
      <w:ins w:id="17" w:author="骆驼晓鱼" w:date="2024-05-28T21:51:53Z">
        <w:r>
          <w:rPr>
            <w:rFonts w:hint="default" w:ascii="Times New Roman" w:hAnsi="Times New Roman" w:cs="Times New Roman"/>
            <w:color w:val="auto"/>
            <w:sz w:val="21"/>
            <w:szCs w:val="21"/>
            <w:lang w:val="en-US" w:eastAsia="zh-CN"/>
            <w:rPrChange w:id="18" w:author="骆驼晓鱼" w:date="2024-05-28T21:52:07Z"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rPrChange>
          </w:rPr>
          <w:t>S</w:t>
        </w:r>
      </w:ins>
      <w:ins w:id="20" w:author="骆驼晓鱼" w:date="2024-05-28T21:52:26Z">
        <w:r>
          <w:rPr>
            <w:rFonts w:hint="eastAsia" w:ascii="Times New Roman" w:hAnsi="Times New Roman" w:cs="Times New Roman"/>
            <w:color w:val="auto"/>
            <w:sz w:val="21"/>
            <w:szCs w:val="21"/>
            <w:lang w:val="en-US" w:eastAsia="zh-CN"/>
          </w:rPr>
          <w:t>3</w:t>
        </w:r>
      </w:ins>
      <w:ins w:id="21" w:author="骆驼晓鱼" w:date="2024-05-28T21:51:53Z">
        <w:r>
          <w:rPr>
            <w:rFonts w:hint="default" w:ascii="Times New Roman" w:hAnsi="Times New Roman" w:cs="Times New Roman"/>
            <w:color w:val="auto"/>
            <w:sz w:val="21"/>
            <w:szCs w:val="21"/>
            <w:lang w:val="en-US" w:eastAsia="zh-CN"/>
            <w:rPrChange w:id="22" w:author="骆驼晓鱼" w:date="2024-05-28T21:52:07Z"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rPrChange>
          </w:rPr>
          <w:t>.</w:t>
        </w:r>
      </w:ins>
      <w:ins w:id="24" w:author="骆驼晓鱼" w:date="2024-05-28T21:53:27Z">
        <w:r>
          <w:rPr>
            <w:rFonts w:hint="eastAsia" w:ascii="Times New Roman" w:hAnsi="Times New Roman" w:cs="Times New Roman"/>
            <w:color w:val="auto"/>
            <w:sz w:val="21"/>
            <w:szCs w:val="21"/>
            <w:lang w:val="en-US" w:eastAsia="zh-CN"/>
          </w:rPr>
          <w:t xml:space="preserve"> </w:t>
        </w:r>
      </w:ins>
      <w:ins w:id="25" w:author="骆驼晓鱼" w:date="2024-05-28T21:53:27Z">
        <w:r>
          <w:rPr>
            <w:rFonts w:hint="default" w:ascii="Times New Roman" w:hAnsi="Times New Roman" w:eastAsia="宋体" w:cs="Times New Roman"/>
            <w:kern w:val="2"/>
            <w:sz w:val="22"/>
            <w:szCs w:val="22"/>
            <w:lang w:val="en-US" w:eastAsia="zh-CN" w:bidi="ar"/>
          </w:rPr>
          <w:t>Performance characteristic curves of the final extreme gradient boosting model</w:t>
        </w:r>
      </w:ins>
      <w:ins w:id="26" w:author="骆驼晓鱼" w:date="2024-05-28T21:53:46Z">
        <w:r>
          <w:rPr>
            <w:rFonts w:hint="eastAsia" w:ascii="Times New Roman" w:hAnsi="Times New Roman" w:eastAsia="宋体" w:cs="Times New Roman"/>
            <w:kern w:val="2"/>
            <w:sz w:val="22"/>
            <w:szCs w:val="22"/>
            <w:lang w:val="en-US" w:eastAsia="zh-CN" w:bidi="ar"/>
          </w:rPr>
          <w:t xml:space="preserve"> </w:t>
        </w:r>
      </w:ins>
      <w:ins w:id="27" w:author="骆驼晓鱼" w:date="2024-05-28T21:53:47Z">
        <w:r>
          <w:rPr>
            <w:rFonts w:hint="eastAsia" w:ascii="Times New Roman" w:hAnsi="Times New Roman" w:eastAsia="宋体" w:cs="Times New Roman"/>
            <w:kern w:val="2"/>
            <w:sz w:val="22"/>
            <w:szCs w:val="22"/>
            <w:lang w:val="en-US" w:eastAsia="zh-CN" w:bidi="ar"/>
          </w:rPr>
          <w:t xml:space="preserve">in </w:t>
        </w:r>
      </w:ins>
      <w:ins w:id="28" w:author="骆驼晓鱼" w:date="2024-05-28T21:53:48Z">
        <w:r>
          <w:rPr>
            <w:rFonts w:hint="eastAsia" w:ascii="Times New Roman" w:hAnsi="Times New Roman" w:eastAsia="宋体" w:cs="Times New Roman"/>
            <w:kern w:val="2"/>
            <w:sz w:val="22"/>
            <w:szCs w:val="22"/>
            <w:lang w:val="en-US" w:eastAsia="zh-CN" w:bidi="ar"/>
          </w:rPr>
          <w:t>pati</w:t>
        </w:r>
      </w:ins>
      <w:ins w:id="29" w:author="骆驼晓鱼" w:date="2024-05-28T21:53:49Z">
        <w:r>
          <w:rPr>
            <w:rFonts w:hint="eastAsia" w:ascii="Times New Roman" w:hAnsi="Times New Roman" w:eastAsia="宋体" w:cs="Times New Roman"/>
            <w:kern w:val="2"/>
            <w:sz w:val="22"/>
            <w:szCs w:val="22"/>
            <w:lang w:val="en-US" w:eastAsia="zh-CN" w:bidi="ar"/>
          </w:rPr>
          <w:t xml:space="preserve">ents </w:t>
        </w:r>
      </w:ins>
      <w:ins w:id="30" w:author="骆驼晓鱼" w:date="2024-05-28T21:53:50Z">
        <w:r>
          <w:rPr>
            <w:rFonts w:hint="eastAsia" w:ascii="Times New Roman" w:hAnsi="Times New Roman" w:eastAsia="宋体" w:cs="Times New Roman"/>
            <w:kern w:val="2"/>
            <w:sz w:val="22"/>
            <w:szCs w:val="22"/>
            <w:lang w:val="en-US" w:eastAsia="zh-CN" w:bidi="ar"/>
          </w:rPr>
          <w:t>with</w:t>
        </w:r>
      </w:ins>
      <w:ins w:id="31" w:author="骆驼晓鱼" w:date="2024-05-28T21:53:51Z">
        <w:r>
          <w:rPr>
            <w:rFonts w:hint="eastAsia" w:ascii="Times New Roman" w:hAnsi="Times New Roman" w:eastAsia="宋体" w:cs="Times New Roman"/>
            <w:kern w:val="2"/>
            <w:sz w:val="22"/>
            <w:szCs w:val="22"/>
            <w:lang w:val="en-US" w:eastAsia="zh-CN" w:bidi="ar"/>
          </w:rPr>
          <w:t xml:space="preserve"> </w:t>
        </w:r>
      </w:ins>
      <w:ins w:id="32" w:author="骆驼晓鱼" w:date="2024-05-28T21:54:53Z">
        <w:r>
          <w:rPr>
            <w:rFonts w:hint="eastAsia" w:ascii="Times New Roman" w:hAnsi="Times New Roman" w:eastAsia="宋体" w:cs="Times New Roman"/>
            <w:sz w:val="22"/>
            <w:lang w:bidi="ar"/>
            <w:rPrChange w:id="33" w:author="骆驼晓鱼" w:date="2024-05-28T21:54:53Z">
              <w:rPr>
                <w:rFonts w:hint="eastAsia"/>
              </w:rPr>
            </w:rPrChange>
          </w:rPr>
          <w:t>upper abdomen surgery</w:t>
        </w:r>
      </w:ins>
      <w:ins w:id="35" w:author="骆驼晓鱼" w:date="2024-05-28T21:53:27Z">
        <w:r>
          <w:rPr>
            <w:rFonts w:hint="default" w:ascii="Times New Roman" w:hAnsi="Times New Roman" w:eastAsia="宋体" w:cs="Times New Roman"/>
            <w:kern w:val="2"/>
            <w:sz w:val="22"/>
            <w:szCs w:val="22"/>
            <w:lang w:val="en-US" w:eastAsia="zh-CN" w:bidi="ar"/>
          </w:rPr>
          <w:t>. (a) Precision-recall curves of the final extreme gradient boosting model based on the internal validation set. (b) Receiver operating characteristic curves of the final extreme gradient boosting model based on the</w:t>
        </w:r>
      </w:ins>
      <w:ins w:id="36" w:author="骆驼晓鱼" w:date="2024-05-28T21:55:59Z">
        <w:r>
          <w:rPr>
            <w:rFonts w:hint="eastAsia" w:ascii="Times New Roman" w:hAnsi="Times New Roman" w:eastAsia="宋体" w:cs="Times New Roman"/>
            <w:kern w:val="2"/>
            <w:sz w:val="22"/>
            <w:szCs w:val="22"/>
            <w:lang w:val="en-US" w:eastAsia="zh-CN" w:bidi="ar"/>
          </w:rPr>
          <w:t xml:space="preserve"> </w:t>
        </w:r>
      </w:ins>
      <w:ins w:id="37" w:author="骆驼晓鱼" w:date="2024-05-28T21:53:27Z">
        <w:r>
          <w:rPr>
            <w:rFonts w:hint="default" w:ascii="Times New Roman" w:hAnsi="Times New Roman" w:eastAsia="宋体" w:cs="Times New Roman"/>
            <w:kern w:val="2"/>
            <w:sz w:val="22"/>
            <w:szCs w:val="22"/>
            <w:lang w:val="en-US" w:eastAsia="zh-CN" w:bidi="ar"/>
          </w:rPr>
          <w:t xml:space="preserve">internal validation set. Abbreviations: </w:t>
        </w:r>
      </w:ins>
      <w:ins w:id="38" w:author="骆驼晓鱼" w:date="2024-05-28T21:53:27Z">
        <w:r>
          <w:rPr>
            <w:rFonts w:hint="default" w:ascii="Times New Roman" w:hAnsi="Times New Roman" w:eastAsia="宋体" w:cs="Times New Roman"/>
            <w:i/>
            <w:iCs/>
            <w:kern w:val="2"/>
            <w:sz w:val="22"/>
            <w:szCs w:val="22"/>
            <w:lang w:val="en-US" w:eastAsia="zh-CN" w:bidi="ar"/>
          </w:rPr>
          <w:t>AUPRC</w:t>
        </w:r>
      </w:ins>
      <w:ins w:id="39" w:author="骆驼晓鱼" w:date="2024-05-28T21:53:27Z">
        <w:r>
          <w:rPr>
            <w:rFonts w:hint="default" w:ascii="Times New Roman" w:hAnsi="Times New Roman" w:eastAsia="宋体" w:cs="Times New Roman"/>
            <w:kern w:val="2"/>
            <w:sz w:val="22"/>
            <w:szCs w:val="22"/>
            <w:lang w:val="en-US" w:eastAsia="zh-CN" w:bidi="ar"/>
          </w:rPr>
          <w:t xml:space="preserve"> area under the precision-recall curve, </w:t>
        </w:r>
      </w:ins>
      <w:ins w:id="40" w:author="骆驼晓鱼" w:date="2024-05-28T21:53:27Z">
        <w:r>
          <w:rPr>
            <w:rFonts w:hint="default" w:ascii="Times New Roman" w:hAnsi="Times New Roman" w:eastAsia="宋体" w:cs="Times New Roman"/>
            <w:i/>
            <w:iCs/>
            <w:kern w:val="2"/>
            <w:sz w:val="22"/>
            <w:szCs w:val="22"/>
            <w:lang w:val="en-US" w:eastAsia="zh-CN" w:bidi="ar"/>
          </w:rPr>
          <w:t>AUROC</w:t>
        </w:r>
      </w:ins>
      <w:ins w:id="41" w:author="骆驼晓鱼" w:date="2024-05-28T21:53:27Z">
        <w:r>
          <w:rPr>
            <w:rFonts w:hint="default" w:ascii="Times New Roman" w:hAnsi="Times New Roman" w:eastAsia="宋体" w:cs="Times New Roman"/>
            <w:kern w:val="2"/>
            <w:sz w:val="22"/>
            <w:szCs w:val="22"/>
            <w:lang w:val="en-US" w:eastAsia="zh-CN" w:bidi="ar"/>
          </w:rPr>
          <w:t xml:space="preserve"> area under the receiver operating characteristic curve.</w:t>
        </w:r>
      </w:ins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ins w:id="42" w:author="骆驼晓鱼" w:date="2024-05-28T21:51:54Z"/>
          <w:rFonts w:hint="default" w:ascii="Times New Roman" w:hAnsi="Times New Roman" w:cs="Times New Roman"/>
          <w:color w:val="auto"/>
          <w:sz w:val="21"/>
          <w:szCs w:val="21"/>
          <w:lang w:val="en-US" w:eastAsia="zh-CN"/>
          <w:rPrChange w:id="43" w:author="骆驼晓鱼" w:date="2024-05-28T21:52:07Z">
            <w:rPr>
              <w:ins w:id="44" w:author="骆驼晓鱼" w:date="2024-05-28T21:51:54Z"/>
              <w:rFonts w:hint="eastAsia" w:ascii="Times New Roman" w:hAnsi="Times New Roman" w:cs="Times New Roman"/>
              <w:color w:val="auto"/>
              <w:sz w:val="21"/>
              <w:szCs w:val="21"/>
              <w:lang w:val="en-US" w:eastAsia="zh-CN"/>
            </w:rPr>
          </w:rPrChange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ins w:id="45" w:author="骆驼晓鱼" w:date="2024-05-28T21:55:06Z"/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ins w:id="46" w:author="骆驼晓鱼" w:date="2024-05-28T21:51:55Z">
        <w:r>
          <w:rPr>
            <w:rFonts w:hint="default" w:ascii="Times New Roman" w:hAnsi="Times New Roman" w:cs="Times New Roman"/>
            <w:color w:val="auto"/>
            <w:sz w:val="21"/>
            <w:szCs w:val="21"/>
            <w:lang w:val="en-US" w:eastAsia="zh-CN"/>
            <w:rPrChange w:id="47" w:author="骆驼晓鱼" w:date="2024-05-28T21:52:07Z"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rPrChange>
          </w:rPr>
          <w:t xml:space="preserve">Supplementary </w:t>
        </w:r>
      </w:ins>
      <w:ins w:id="49" w:author="骆驼晓鱼" w:date="2024-05-28T21:51:55Z">
        <w:r>
          <w:rPr>
            <w:rFonts w:hint="default" w:ascii="Times New Roman" w:hAnsi="Times New Roman" w:cs="Times New Roman"/>
            <w:color w:val="auto"/>
            <w:sz w:val="21"/>
            <w:szCs w:val="21"/>
          </w:rPr>
          <w:t>Fig</w:t>
        </w:r>
      </w:ins>
      <w:ins w:id="50" w:author="骆驼晓鱼" w:date="2024-05-28T21:51:55Z">
        <w:r>
          <w:rPr>
            <w:rFonts w:hint="default" w:ascii="Times New Roman" w:hAnsi="Times New Roman" w:cs="Times New Roman"/>
            <w:color w:val="auto"/>
            <w:sz w:val="21"/>
            <w:szCs w:val="21"/>
            <w:lang w:val="en-US" w:eastAsia="zh-CN"/>
            <w:rPrChange w:id="51" w:author="骆驼晓鱼" w:date="2024-05-28T21:52:07Z"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rPrChange>
          </w:rPr>
          <w:t xml:space="preserve">ure </w:t>
        </w:r>
      </w:ins>
      <w:ins w:id="53" w:author="骆驼晓鱼" w:date="2024-05-28T21:51:55Z">
        <w:r>
          <w:rPr>
            <w:rFonts w:hint="default" w:ascii="Times New Roman" w:hAnsi="Times New Roman" w:cs="Times New Roman"/>
            <w:color w:val="auto"/>
            <w:sz w:val="21"/>
            <w:szCs w:val="21"/>
            <w:lang w:val="en-US" w:eastAsia="zh-CN"/>
            <w:rPrChange w:id="54" w:author="骆驼晓鱼" w:date="2024-05-28T21:52:07Z"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rPrChange>
          </w:rPr>
          <w:t>S</w:t>
        </w:r>
      </w:ins>
      <w:ins w:id="56" w:author="骆驼晓鱼" w:date="2024-05-28T21:52:29Z">
        <w:r>
          <w:rPr>
            <w:rFonts w:hint="eastAsia" w:ascii="Times New Roman" w:hAnsi="Times New Roman" w:cs="Times New Roman"/>
            <w:color w:val="auto"/>
            <w:sz w:val="21"/>
            <w:szCs w:val="21"/>
            <w:lang w:val="en-US" w:eastAsia="zh-CN"/>
          </w:rPr>
          <w:t>4</w:t>
        </w:r>
      </w:ins>
      <w:ins w:id="57" w:author="骆驼晓鱼" w:date="2024-05-28T21:51:55Z">
        <w:r>
          <w:rPr>
            <w:rFonts w:hint="default" w:ascii="Times New Roman" w:hAnsi="Times New Roman" w:cs="Times New Roman"/>
            <w:color w:val="auto"/>
            <w:sz w:val="21"/>
            <w:szCs w:val="21"/>
            <w:lang w:val="en-US" w:eastAsia="zh-CN"/>
            <w:rPrChange w:id="58" w:author="骆驼晓鱼" w:date="2024-05-28T21:52:07Z"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rPrChange>
          </w:rPr>
          <w:t>.</w:t>
        </w:r>
      </w:ins>
      <w:ins w:id="60" w:author="骆驼晓鱼" w:date="2024-05-28T21:58:54Z">
        <w:r>
          <w:rPr>
            <w:rFonts w:hint="eastAsia" w:ascii="Times New Roman" w:hAnsi="Times New Roman" w:cs="Times New Roman"/>
            <w:color w:val="auto"/>
            <w:sz w:val="21"/>
            <w:szCs w:val="21"/>
            <w:lang w:val="en-US" w:eastAsia="zh-CN"/>
          </w:rPr>
          <w:t xml:space="preserve"> </w:t>
        </w:r>
      </w:ins>
      <w:ins w:id="61" w:author="骆驼晓鱼" w:date="2024-05-28T21:58:55Z">
        <w:r>
          <w:rPr>
            <w:rFonts w:hint="default" w:ascii="Times New Roman" w:hAnsi="Times New Roman" w:eastAsia="宋体" w:cs="Times New Roman"/>
            <w:kern w:val="2"/>
            <w:sz w:val="22"/>
            <w:szCs w:val="22"/>
            <w:lang w:val="en-US" w:eastAsia="zh-CN" w:bidi="ar"/>
          </w:rPr>
          <w:t>Performance characteristic curves of the final extreme gradient boosting model</w:t>
        </w:r>
      </w:ins>
      <w:ins w:id="62" w:author="骆驼晓鱼" w:date="2024-05-28T21:58:55Z">
        <w:r>
          <w:rPr>
            <w:rFonts w:hint="eastAsia" w:ascii="Times New Roman" w:hAnsi="Times New Roman" w:eastAsia="宋体" w:cs="Times New Roman"/>
            <w:kern w:val="2"/>
            <w:sz w:val="22"/>
            <w:szCs w:val="22"/>
            <w:lang w:val="en-US" w:eastAsia="zh-CN" w:bidi="ar"/>
          </w:rPr>
          <w:t xml:space="preserve"> in patients with </w:t>
        </w:r>
      </w:ins>
      <w:ins w:id="63" w:author="骆驼晓鱼" w:date="2024-05-28T21:59:11Z">
        <w:r>
          <w:rPr>
            <w:rFonts w:hint="eastAsia" w:ascii="Times New Roman" w:hAnsi="Times New Roman" w:eastAsia="宋体" w:cs="Times New Roman"/>
            <w:sz w:val="22"/>
            <w:lang w:bidi="ar"/>
          </w:rPr>
          <w:t>lower</w:t>
        </w:r>
      </w:ins>
      <w:ins w:id="64" w:author="骆驼晓鱼" w:date="2024-05-28T21:58:55Z">
        <w:r>
          <w:rPr>
            <w:rFonts w:hint="eastAsia" w:ascii="Times New Roman" w:hAnsi="Times New Roman" w:eastAsia="宋体" w:cs="Times New Roman"/>
            <w:sz w:val="22"/>
            <w:lang w:bidi="ar"/>
          </w:rPr>
          <w:t xml:space="preserve"> abdomen surgery</w:t>
        </w:r>
      </w:ins>
      <w:ins w:id="65" w:author="骆驼晓鱼" w:date="2024-05-28T21:58:55Z">
        <w:r>
          <w:rPr>
            <w:rFonts w:hint="default" w:ascii="Times New Roman" w:hAnsi="Times New Roman" w:eastAsia="宋体" w:cs="Times New Roman"/>
            <w:kern w:val="2"/>
            <w:sz w:val="22"/>
            <w:szCs w:val="22"/>
            <w:lang w:val="en-US" w:eastAsia="zh-CN" w:bidi="ar"/>
          </w:rPr>
          <w:t>. (a) Precision-recall curves of the final extreme gradient boosting model based on the internal validation set. (b) Receiver operating characteristic curves of the final extreme gradient boosting model based on the</w:t>
        </w:r>
      </w:ins>
      <w:ins w:id="66" w:author="骆驼晓鱼" w:date="2024-05-28T21:58:55Z">
        <w:r>
          <w:rPr>
            <w:rFonts w:hint="eastAsia" w:ascii="Times New Roman" w:hAnsi="Times New Roman" w:eastAsia="宋体" w:cs="Times New Roman"/>
            <w:kern w:val="2"/>
            <w:sz w:val="22"/>
            <w:szCs w:val="22"/>
            <w:lang w:val="en-US" w:eastAsia="zh-CN" w:bidi="ar"/>
          </w:rPr>
          <w:t xml:space="preserve"> </w:t>
        </w:r>
      </w:ins>
      <w:ins w:id="67" w:author="骆驼晓鱼" w:date="2024-05-28T21:58:55Z">
        <w:r>
          <w:rPr>
            <w:rFonts w:hint="default" w:ascii="Times New Roman" w:hAnsi="Times New Roman" w:eastAsia="宋体" w:cs="Times New Roman"/>
            <w:kern w:val="2"/>
            <w:sz w:val="22"/>
            <w:szCs w:val="22"/>
            <w:lang w:val="en-US" w:eastAsia="zh-CN" w:bidi="ar"/>
          </w:rPr>
          <w:t xml:space="preserve">internal validation set. Abbreviations: </w:t>
        </w:r>
      </w:ins>
      <w:ins w:id="68" w:author="骆驼晓鱼" w:date="2024-05-28T21:58:55Z">
        <w:r>
          <w:rPr>
            <w:rFonts w:hint="default" w:ascii="Times New Roman" w:hAnsi="Times New Roman" w:eastAsia="宋体" w:cs="Times New Roman"/>
            <w:i/>
            <w:iCs/>
            <w:kern w:val="2"/>
            <w:sz w:val="22"/>
            <w:szCs w:val="22"/>
            <w:lang w:val="en-US" w:eastAsia="zh-CN" w:bidi="ar"/>
          </w:rPr>
          <w:t>AUPRC</w:t>
        </w:r>
      </w:ins>
      <w:ins w:id="69" w:author="骆驼晓鱼" w:date="2024-05-28T21:58:55Z">
        <w:r>
          <w:rPr>
            <w:rFonts w:hint="default" w:ascii="Times New Roman" w:hAnsi="Times New Roman" w:eastAsia="宋体" w:cs="Times New Roman"/>
            <w:kern w:val="2"/>
            <w:sz w:val="22"/>
            <w:szCs w:val="22"/>
            <w:lang w:val="en-US" w:eastAsia="zh-CN" w:bidi="ar"/>
          </w:rPr>
          <w:t xml:space="preserve"> area under the precision-recall curve, </w:t>
        </w:r>
      </w:ins>
      <w:ins w:id="70" w:author="骆驼晓鱼" w:date="2024-05-28T21:58:55Z">
        <w:r>
          <w:rPr>
            <w:rFonts w:hint="default" w:ascii="Times New Roman" w:hAnsi="Times New Roman" w:eastAsia="宋体" w:cs="Times New Roman"/>
            <w:i/>
            <w:iCs/>
            <w:kern w:val="2"/>
            <w:sz w:val="22"/>
            <w:szCs w:val="22"/>
            <w:lang w:val="en-US" w:eastAsia="zh-CN" w:bidi="ar"/>
          </w:rPr>
          <w:t>AUROC</w:t>
        </w:r>
      </w:ins>
      <w:ins w:id="71" w:author="骆驼晓鱼" w:date="2024-05-28T21:58:55Z">
        <w:r>
          <w:rPr>
            <w:rFonts w:hint="default" w:ascii="Times New Roman" w:hAnsi="Times New Roman" w:eastAsia="宋体" w:cs="Times New Roman"/>
            <w:kern w:val="2"/>
            <w:sz w:val="22"/>
            <w:szCs w:val="22"/>
            <w:lang w:val="en-US" w:eastAsia="zh-CN" w:bidi="ar"/>
          </w:rPr>
          <w:t xml:space="preserve"> </w:t>
        </w:r>
        <w:bookmarkStart w:id="45" w:name="_GoBack"/>
        <w:bookmarkEnd w:id="45"/>
        <w:r>
          <w:rPr>
            <w:rFonts w:hint="default" w:ascii="Times New Roman" w:hAnsi="Times New Roman" w:eastAsia="宋体" w:cs="Times New Roman"/>
            <w:kern w:val="2"/>
            <w:sz w:val="22"/>
            <w:szCs w:val="22"/>
            <w:lang w:val="en-US" w:eastAsia="zh-CN" w:bidi="ar"/>
          </w:rPr>
          <w:t>area under the receiver operating characteristic curve.</w:t>
        </w:r>
      </w:ins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ins w:id="72" w:author="骆驼晓鱼" w:date="2024-05-28T21:52:18Z"/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  <w:rPrChange w:id="73" w:author="骆驼晓鱼" w:date="2024-05-28T21:52:07Z">
            <w:rPr>
              <w:rFonts w:hint="default" w:ascii="Times New Roman" w:hAnsi="Times New Roman" w:cs="Times New Roman"/>
              <w:color w:val="auto"/>
              <w:sz w:val="21"/>
              <w:szCs w:val="21"/>
              <w:lang w:val="en-US" w:eastAsia="zh-CN"/>
            </w:rPr>
          </w:rPrChange>
        </w:rPr>
      </w:pPr>
      <w:ins w:id="74" w:author="骆驼晓鱼" w:date="2024-05-28T21:52:19Z">
        <w:r>
          <w:rPr>
            <w:rFonts w:hint="default" w:ascii="Times New Roman" w:hAnsi="Times New Roman" w:cs="Times New Roman"/>
            <w:color w:val="auto"/>
            <w:sz w:val="21"/>
            <w:szCs w:val="21"/>
            <w:lang w:val="en-US" w:eastAsia="zh-CN"/>
          </w:rPr>
          <w:t xml:space="preserve">Supplementary </w:t>
        </w:r>
      </w:ins>
      <w:ins w:id="75" w:author="骆驼晓鱼" w:date="2024-05-28T21:52:19Z">
        <w:r>
          <w:rPr>
            <w:rFonts w:hint="default" w:ascii="Times New Roman" w:hAnsi="Times New Roman" w:cs="Times New Roman"/>
            <w:color w:val="auto"/>
            <w:sz w:val="21"/>
            <w:szCs w:val="21"/>
          </w:rPr>
          <w:t>Fig</w:t>
        </w:r>
      </w:ins>
      <w:ins w:id="76" w:author="骆驼晓鱼" w:date="2024-05-28T21:52:19Z">
        <w:r>
          <w:rPr>
            <w:rFonts w:hint="default" w:ascii="Times New Roman" w:hAnsi="Times New Roman" w:cs="Times New Roman"/>
            <w:color w:val="auto"/>
            <w:sz w:val="21"/>
            <w:szCs w:val="21"/>
            <w:lang w:val="en-US" w:eastAsia="zh-CN"/>
          </w:rPr>
          <w:t>ure S</w:t>
        </w:r>
      </w:ins>
      <w:ins w:id="77" w:author="骆驼晓鱼" w:date="2024-05-28T21:52:31Z">
        <w:r>
          <w:rPr>
            <w:rFonts w:hint="eastAsia" w:ascii="Times New Roman" w:hAnsi="Times New Roman" w:cs="Times New Roman"/>
            <w:color w:val="auto"/>
            <w:sz w:val="21"/>
            <w:szCs w:val="21"/>
            <w:lang w:val="en-US" w:eastAsia="zh-CN"/>
          </w:rPr>
          <w:t>5</w:t>
        </w:r>
      </w:ins>
      <w:ins w:id="78" w:author="骆驼晓鱼" w:date="2024-05-28T21:52:19Z">
        <w:r>
          <w:rPr>
            <w:rFonts w:hint="default" w:ascii="Times New Roman" w:hAnsi="Times New Roman" w:cs="Times New Roman"/>
            <w:color w:val="auto"/>
            <w:sz w:val="21"/>
            <w:szCs w:val="21"/>
            <w:lang w:val="en-US" w:eastAsia="zh-CN"/>
          </w:rPr>
          <w:t>.</w:t>
        </w:r>
      </w:ins>
      <w:ins w:id="79" w:author="骆驼晓鱼" w:date="2024-05-28T21:59:26Z">
        <w:r>
          <w:rPr>
            <w:rFonts w:hint="eastAsia" w:ascii="Times New Roman" w:hAnsi="Times New Roman" w:cs="Times New Roman"/>
            <w:color w:val="auto"/>
            <w:sz w:val="21"/>
            <w:szCs w:val="21"/>
            <w:lang w:val="en-US" w:eastAsia="zh-CN"/>
          </w:rPr>
          <w:t xml:space="preserve"> </w:t>
        </w:r>
      </w:ins>
      <w:ins w:id="80" w:author="骆驼晓鱼" w:date="2024-05-28T21:59:26Z">
        <w:r>
          <w:rPr>
            <w:rFonts w:hint="default" w:ascii="Times New Roman" w:hAnsi="Times New Roman" w:eastAsia="宋体" w:cs="Times New Roman"/>
            <w:kern w:val="2"/>
            <w:sz w:val="22"/>
            <w:szCs w:val="22"/>
            <w:lang w:val="en-US" w:eastAsia="zh-CN" w:bidi="ar"/>
          </w:rPr>
          <w:t>Performance characteristic curves of the final extreme gradient boosting model</w:t>
        </w:r>
      </w:ins>
      <w:ins w:id="81" w:author="骆驼晓鱼" w:date="2024-05-28T21:59:26Z">
        <w:r>
          <w:rPr>
            <w:rFonts w:hint="eastAsia" w:ascii="Times New Roman" w:hAnsi="Times New Roman" w:eastAsia="宋体" w:cs="Times New Roman"/>
            <w:kern w:val="2"/>
            <w:sz w:val="22"/>
            <w:szCs w:val="22"/>
            <w:lang w:val="en-US" w:eastAsia="zh-CN" w:bidi="ar"/>
          </w:rPr>
          <w:t xml:space="preserve"> in patients with </w:t>
        </w:r>
      </w:ins>
      <w:ins w:id="82" w:author="骆驼晓鱼" w:date="2024-05-28T21:59:52Z">
        <w:r>
          <w:rPr>
            <w:rFonts w:hint="eastAsia" w:ascii="Times New Roman" w:hAnsi="Times New Roman" w:eastAsia="宋体" w:cs="Times New Roman"/>
            <w:sz w:val="22"/>
            <w:lang w:bidi="ar"/>
          </w:rPr>
          <w:t>thoracic surgery</w:t>
        </w:r>
      </w:ins>
      <w:ins w:id="83" w:author="骆驼晓鱼" w:date="2024-05-28T21:59:26Z">
        <w:r>
          <w:rPr>
            <w:rFonts w:hint="default" w:ascii="Times New Roman" w:hAnsi="Times New Roman" w:eastAsia="宋体" w:cs="Times New Roman"/>
            <w:kern w:val="2"/>
            <w:sz w:val="22"/>
            <w:szCs w:val="22"/>
            <w:lang w:val="en-US" w:eastAsia="zh-CN" w:bidi="ar"/>
          </w:rPr>
          <w:t>. (a) Precision-recall curves of the final extreme gradient boosting model based on the internal validation set. (b) Receiver operating characteristic curves of the final extreme gradient boosting model based on the</w:t>
        </w:r>
      </w:ins>
      <w:ins w:id="84" w:author="骆驼晓鱼" w:date="2024-05-28T21:59:26Z">
        <w:r>
          <w:rPr>
            <w:rFonts w:hint="eastAsia" w:ascii="Times New Roman" w:hAnsi="Times New Roman" w:eastAsia="宋体" w:cs="Times New Roman"/>
            <w:kern w:val="2"/>
            <w:sz w:val="22"/>
            <w:szCs w:val="22"/>
            <w:lang w:val="en-US" w:eastAsia="zh-CN" w:bidi="ar"/>
          </w:rPr>
          <w:t xml:space="preserve"> </w:t>
        </w:r>
      </w:ins>
      <w:ins w:id="85" w:author="骆驼晓鱼" w:date="2024-05-28T21:59:26Z">
        <w:r>
          <w:rPr>
            <w:rFonts w:hint="default" w:ascii="Times New Roman" w:hAnsi="Times New Roman" w:eastAsia="宋体" w:cs="Times New Roman"/>
            <w:kern w:val="2"/>
            <w:sz w:val="22"/>
            <w:szCs w:val="22"/>
            <w:lang w:val="en-US" w:eastAsia="zh-CN" w:bidi="ar"/>
          </w:rPr>
          <w:t xml:space="preserve">internal validation set. Abbreviations: </w:t>
        </w:r>
      </w:ins>
      <w:ins w:id="86" w:author="骆驼晓鱼" w:date="2024-05-28T21:59:26Z">
        <w:r>
          <w:rPr>
            <w:rFonts w:hint="default" w:ascii="Times New Roman" w:hAnsi="Times New Roman" w:eastAsia="宋体" w:cs="Times New Roman"/>
            <w:i/>
            <w:iCs/>
            <w:kern w:val="2"/>
            <w:sz w:val="22"/>
            <w:szCs w:val="22"/>
            <w:lang w:val="en-US" w:eastAsia="zh-CN" w:bidi="ar"/>
          </w:rPr>
          <w:t>AUPRC</w:t>
        </w:r>
      </w:ins>
      <w:ins w:id="87" w:author="骆驼晓鱼" w:date="2024-05-28T21:59:26Z">
        <w:r>
          <w:rPr>
            <w:rFonts w:hint="default" w:ascii="Times New Roman" w:hAnsi="Times New Roman" w:eastAsia="宋体" w:cs="Times New Roman"/>
            <w:kern w:val="2"/>
            <w:sz w:val="22"/>
            <w:szCs w:val="22"/>
            <w:lang w:val="en-US" w:eastAsia="zh-CN" w:bidi="ar"/>
          </w:rPr>
          <w:t xml:space="preserve"> area under the precision-recall curve, </w:t>
        </w:r>
      </w:ins>
      <w:ins w:id="88" w:author="骆驼晓鱼" w:date="2024-05-28T21:59:26Z">
        <w:r>
          <w:rPr>
            <w:rFonts w:hint="default" w:ascii="Times New Roman" w:hAnsi="Times New Roman" w:eastAsia="宋体" w:cs="Times New Roman"/>
            <w:i/>
            <w:iCs/>
            <w:kern w:val="2"/>
            <w:sz w:val="22"/>
            <w:szCs w:val="22"/>
            <w:lang w:val="en-US" w:eastAsia="zh-CN" w:bidi="ar"/>
          </w:rPr>
          <w:t>AUROC</w:t>
        </w:r>
      </w:ins>
      <w:ins w:id="89" w:author="骆驼晓鱼" w:date="2024-05-28T21:59:26Z">
        <w:r>
          <w:rPr>
            <w:rFonts w:hint="default" w:ascii="Times New Roman" w:hAnsi="Times New Roman" w:eastAsia="宋体" w:cs="Times New Roman"/>
            <w:kern w:val="2"/>
            <w:sz w:val="22"/>
            <w:szCs w:val="22"/>
            <w:lang w:val="en-US" w:eastAsia="zh-CN" w:bidi="ar"/>
          </w:rPr>
          <w:t xml:space="preserve"> area under the receiver operating characteristic curve.</w:t>
        </w:r>
      </w:ins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color w:val="auto"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骆驼晓鱼">
    <w15:presenceInfo w15:providerId="WPS Office" w15:userId="40682364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A4Y2Y2NGQyZmVlNmY0ZmFhZmIxYmI2ZDEyYzE0MzgifQ=="/>
  </w:docVars>
  <w:rsids>
    <w:rsidRoot w:val="00000000"/>
    <w:rsid w:val="018F4C90"/>
    <w:rsid w:val="02930549"/>
    <w:rsid w:val="041B3B0F"/>
    <w:rsid w:val="0C0D512F"/>
    <w:rsid w:val="0C2569D8"/>
    <w:rsid w:val="0C674831"/>
    <w:rsid w:val="11F420B1"/>
    <w:rsid w:val="1A002734"/>
    <w:rsid w:val="228271D1"/>
    <w:rsid w:val="26E85938"/>
    <w:rsid w:val="292C2C40"/>
    <w:rsid w:val="2F995C97"/>
    <w:rsid w:val="39FD62E4"/>
    <w:rsid w:val="3A0A4FF2"/>
    <w:rsid w:val="3A11211C"/>
    <w:rsid w:val="425A0E02"/>
    <w:rsid w:val="43FA7EE3"/>
    <w:rsid w:val="4C215AB1"/>
    <w:rsid w:val="4E2B70BB"/>
    <w:rsid w:val="5BBD6603"/>
    <w:rsid w:val="651E6974"/>
    <w:rsid w:val="7145014A"/>
    <w:rsid w:val="761210E6"/>
    <w:rsid w:val="792D7347"/>
    <w:rsid w:val="799B2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0</Pages>
  <Words>1936</Words>
  <Characters>14256</Characters>
  <Lines>1</Lines>
  <Paragraphs>1</Paragraphs>
  <TotalTime>9</TotalTime>
  <ScaleCrop>false</ScaleCrop>
  <LinksUpToDate>false</LinksUpToDate>
  <CharactersWithSpaces>1534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4T07:14:00Z</dcterms:created>
  <dc:creator>骆驼晓鱼</dc:creator>
  <cp:lastModifiedBy>骆驼晓鱼</cp:lastModifiedBy>
  <dcterms:modified xsi:type="dcterms:W3CDTF">2024-05-28T14:00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1CAA9395B5AF4117AD8992B2A5F71A1C_12</vt:lpwstr>
  </property>
</Properties>
</file>